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4C9CE" w14:textId="02F0A0E2" w:rsidR="005E6ECC" w:rsidRDefault="00A7028C" w:rsidP="00DD3C3F">
      <w:pPr>
        <w:spacing w:after="0" w:line="480" w:lineRule="auto"/>
        <w:rPr>
          <w:rFonts w:asciiTheme="majorBidi" w:hAnsiTheme="majorBidi" w:cstheme="majorBidi"/>
        </w:rPr>
      </w:pPr>
      <w:r w:rsidRPr="00BA7AFB">
        <w:rPr>
          <w:rFonts w:ascii="Times New Roman" w:eastAsia="Calibri" w:hAnsi="Times New Roman"/>
          <w:b/>
          <w:bCs/>
          <w:kern w:val="2"/>
          <w:lang w:bidi="en-US"/>
        </w:rPr>
        <w:t>Online Resource</w:t>
      </w:r>
      <w:r>
        <w:rPr>
          <w:rFonts w:ascii="Times New Roman" w:eastAsia="Calibri" w:hAnsi="Times New Roman"/>
          <w:b/>
          <w:bCs/>
          <w:kern w:val="2"/>
          <w:sz w:val="22"/>
          <w:szCs w:val="22"/>
          <w:lang w:bidi="en-US"/>
        </w:rPr>
        <w:t xml:space="preserve"> </w:t>
      </w:r>
      <w:r w:rsidR="00212879">
        <w:rPr>
          <w:rFonts w:asciiTheme="majorBidi" w:hAnsiTheme="majorBidi" w:cstheme="majorBidi"/>
          <w:b/>
          <w:bCs/>
        </w:rPr>
        <w:t>2</w:t>
      </w:r>
      <w:r w:rsidR="005E6ECC" w:rsidRPr="00355708">
        <w:rPr>
          <w:rFonts w:asciiTheme="majorBidi" w:hAnsiTheme="majorBidi" w:cstheme="majorBidi"/>
          <w:b/>
          <w:bCs/>
        </w:rPr>
        <w:t>.</w:t>
      </w:r>
      <w:r w:rsidR="005E6ECC">
        <w:rPr>
          <w:rFonts w:asciiTheme="majorBidi" w:hAnsiTheme="majorBidi" w:cstheme="majorBidi"/>
        </w:rPr>
        <w:t xml:space="preserve"> Associations of weight categories with Hypertension, Diabetes Mellitus type 2, Polycystic ovaries, and their combinations among Arab adolescents and Jewish comparison group. </w:t>
      </w:r>
    </w:p>
    <w:p w14:paraId="3EBEDDAB" w14:textId="77777777" w:rsidR="000D7B26" w:rsidRPr="000D7B26" w:rsidRDefault="000D7B26" w:rsidP="00DD3C3F">
      <w:pPr>
        <w:spacing w:after="0" w:line="48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866"/>
        <w:gridCol w:w="944"/>
        <w:gridCol w:w="1380"/>
        <w:gridCol w:w="866"/>
        <w:gridCol w:w="937"/>
        <w:gridCol w:w="966"/>
        <w:gridCol w:w="937"/>
        <w:gridCol w:w="966"/>
        <w:gridCol w:w="1004"/>
        <w:gridCol w:w="1066"/>
        <w:gridCol w:w="1004"/>
      </w:tblGrid>
      <w:tr w:rsidR="00F801D4" w:rsidRPr="000D7B26" w14:paraId="05F6DE90" w14:textId="77777777" w:rsidTr="006338AA">
        <w:tc>
          <w:tcPr>
            <w:tcW w:w="0" w:type="auto"/>
            <w:vMerge w:val="restart"/>
            <w:shd w:val="clear" w:color="auto" w:fill="17365D" w:themeFill="text2" w:themeFillShade="BF"/>
            <w:vAlign w:val="center"/>
          </w:tcPr>
          <w:p w14:paraId="3B4AD04C" w14:textId="77777777" w:rsidR="00F801D4" w:rsidRPr="00F9096C" w:rsidRDefault="00F801D4" w:rsidP="00DD3C3F">
            <w:pPr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Comorbidit</w:t>
            </w: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0" w:type="auto"/>
            <w:gridSpan w:val="11"/>
            <w:shd w:val="clear" w:color="auto" w:fill="17365D" w:themeFill="text2" w:themeFillShade="BF"/>
            <w:vAlign w:val="center"/>
          </w:tcPr>
          <w:p w14:paraId="4025D205" w14:textId="77777777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01D4">
              <w:rPr>
                <w:rFonts w:asciiTheme="majorBidi" w:hAnsiTheme="majorBidi" w:cstheme="majorBidi"/>
              </w:rPr>
              <w:t xml:space="preserve">CDC </w:t>
            </w:r>
            <w:r>
              <w:rPr>
                <w:rFonts w:asciiTheme="majorBidi" w:hAnsiTheme="majorBidi" w:cstheme="majorBidi"/>
              </w:rPr>
              <w:t>Weight</w:t>
            </w:r>
            <w:r w:rsidRPr="00F801D4">
              <w:rPr>
                <w:rFonts w:asciiTheme="majorBidi" w:hAnsiTheme="majorBidi" w:cstheme="majorBidi"/>
              </w:rPr>
              <w:t xml:space="preserve"> Categories</w:t>
            </w:r>
          </w:p>
        </w:tc>
      </w:tr>
      <w:tr w:rsidR="00F801D4" w:rsidRPr="000D7B26" w14:paraId="11C1AD89" w14:textId="77777777" w:rsidTr="006338AA">
        <w:tc>
          <w:tcPr>
            <w:tcW w:w="0" w:type="auto"/>
            <w:vMerge/>
            <w:shd w:val="clear" w:color="auto" w:fill="17365D" w:themeFill="text2" w:themeFillShade="BF"/>
          </w:tcPr>
          <w:p w14:paraId="6AC4FE7F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2"/>
            <w:shd w:val="clear" w:color="auto" w:fill="17365D" w:themeFill="text2" w:themeFillShade="BF"/>
            <w:vAlign w:val="center"/>
          </w:tcPr>
          <w:p w14:paraId="22643338" w14:textId="77777777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Underweight</w:t>
            </w:r>
          </w:p>
        </w:tc>
        <w:tc>
          <w:tcPr>
            <w:tcW w:w="0" w:type="auto"/>
            <w:shd w:val="clear" w:color="auto" w:fill="17365D" w:themeFill="text2" w:themeFillShade="BF"/>
            <w:vAlign w:val="center"/>
          </w:tcPr>
          <w:p w14:paraId="790DA02A" w14:textId="7F6E009E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Normal weight</w:t>
            </w:r>
          </w:p>
        </w:tc>
        <w:tc>
          <w:tcPr>
            <w:tcW w:w="0" w:type="auto"/>
            <w:gridSpan w:val="2"/>
            <w:shd w:val="clear" w:color="auto" w:fill="17365D" w:themeFill="text2" w:themeFillShade="BF"/>
            <w:vAlign w:val="center"/>
          </w:tcPr>
          <w:p w14:paraId="1AC66DA3" w14:textId="3A1AAD9A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0" w:type="auto"/>
            <w:gridSpan w:val="2"/>
            <w:shd w:val="clear" w:color="auto" w:fill="17365D" w:themeFill="text2" w:themeFillShade="BF"/>
            <w:vAlign w:val="center"/>
          </w:tcPr>
          <w:p w14:paraId="4968BBCA" w14:textId="77777777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Obesity</w:t>
            </w:r>
          </w:p>
          <w:p w14:paraId="51F9095A" w14:textId="77777777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2"/>
            <w:shd w:val="clear" w:color="auto" w:fill="17365D" w:themeFill="text2" w:themeFillShade="BF"/>
            <w:vAlign w:val="center"/>
          </w:tcPr>
          <w:p w14:paraId="59E89AC9" w14:textId="77777777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Class 2 obesity</w:t>
            </w:r>
          </w:p>
        </w:tc>
        <w:tc>
          <w:tcPr>
            <w:tcW w:w="0" w:type="auto"/>
            <w:gridSpan w:val="2"/>
            <w:shd w:val="clear" w:color="auto" w:fill="17365D" w:themeFill="text2" w:themeFillShade="BF"/>
            <w:vAlign w:val="center"/>
          </w:tcPr>
          <w:p w14:paraId="4B86E9BC" w14:textId="77777777" w:rsidR="00F801D4" w:rsidRPr="00F9096C" w:rsidRDefault="00F801D4" w:rsidP="00DD3C3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Class 3 obesity</w:t>
            </w:r>
          </w:p>
        </w:tc>
      </w:tr>
      <w:tr w:rsidR="00F801D4" w:rsidRPr="000D7B26" w14:paraId="180BF1C6" w14:textId="77777777" w:rsidTr="006338AA">
        <w:tc>
          <w:tcPr>
            <w:tcW w:w="0" w:type="auto"/>
            <w:vMerge/>
            <w:shd w:val="clear" w:color="auto" w:fill="EEECE1" w:themeFill="background2"/>
          </w:tcPr>
          <w:p w14:paraId="4E2B2B3F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11"/>
            <w:shd w:val="clear" w:color="auto" w:fill="EEECE1" w:themeFill="background2"/>
            <w:vAlign w:val="center"/>
          </w:tcPr>
          <w:p w14:paraId="6926FEDA" w14:textId="77777777" w:rsidR="00F801D4" w:rsidRPr="00F801D4" w:rsidRDefault="00F801D4" w:rsidP="00DD3C3F">
            <w:pPr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801D4">
              <w:rPr>
                <w:rFonts w:asciiTheme="majorBidi" w:hAnsiTheme="majorBidi" w:cstheme="majorBidi"/>
                <w:b/>
                <w:bCs/>
                <w:i/>
                <w:iCs/>
              </w:rPr>
              <w:t>Arab adolescents</w:t>
            </w:r>
          </w:p>
        </w:tc>
      </w:tr>
      <w:tr w:rsidR="00F801D4" w:rsidRPr="000D7B26" w14:paraId="5C50EADD" w14:textId="77777777" w:rsidTr="00F9096C">
        <w:tc>
          <w:tcPr>
            <w:tcW w:w="0" w:type="auto"/>
            <w:vMerge/>
            <w:shd w:val="clear" w:color="auto" w:fill="EEECE1" w:themeFill="background2"/>
          </w:tcPr>
          <w:p w14:paraId="1D470715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48E7756A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0" w:type="auto"/>
            <w:shd w:val="clear" w:color="auto" w:fill="EEECE1" w:themeFill="background2"/>
          </w:tcPr>
          <w:p w14:paraId="7290339A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CI (95%)</w:t>
            </w:r>
          </w:p>
        </w:tc>
        <w:tc>
          <w:tcPr>
            <w:tcW w:w="0" w:type="auto"/>
            <w:vMerge w:val="restart"/>
            <w:shd w:val="clear" w:color="auto" w:fill="EEECE1" w:themeFill="background2"/>
          </w:tcPr>
          <w:p w14:paraId="2118A1D2" w14:textId="77777777" w:rsidR="00F801D4" w:rsidRPr="00F9096C" w:rsidRDefault="00F801D4" w:rsidP="00DD3C3F">
            <w:pPr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Ref</w:t>
            </w:r>
            <w:r>
              <w:rPr>
                <w:rFonts w:asciiTheme="majorBidi" w:hAnsiTheme="majorBidi" w:cstheme="majorBidi"/>
              </w:rPr>
              <w:t>erence</w:t>
            </w:r>
          </w:p>
        </w:tc>
        <w:tc>
          <w:tcPr>
            <w:tcW w:w="0" w:type="auto"/>
            <w:shd w:val="clear" w:color="auto" w:fill="EEECE1" w:themeFill="background2"/>
          </w:tcPr>
          <w:p w14:paraId="4904A6F7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0" w:type="auto"/>
            <w:shd w:val="clear" w:color="auto" w:fill="EEECE1" w:themeFill="background2"/>
          </w:tcPr>
          <w:p w14:paraId="52863BFA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CI (95%)</w:t>
            </w:r>
          </w:p>
        </w:tc>
        <w:tc>
          <w:tcPr>
            <w:tcW w:w="0" w:type="auto"/>
            <w:shd w:val="clear" w:color="auto" w:fill="EEECE1" w:themeFill="background2"/>
          </w:tcPr>
          <w:p w14:paraId="02B7D565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0" w:type="auto"/>
            <w:shd w:val="clear" w:color="auto" w:fill="EEECE1" w:themeFill="background2"/>
          </w:tcPr>
          <w:p w14:paraId="6182228F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CI (95%)</w:t>
            </w:r>
          </w:p>
        </w:tc>
        <w:tc>
          <w:tcPr>
            <w:tcW w:w="0" w:type="auto"/>
            <w:shd w:val="clear" w:color="auto" w:fill="EEECE1" w:themeFill="background2"/>
          </w:tcPr>
          <w:p w14:paraId="5874C1DC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0" w:type="auto"/>
            <w:shd w:val="clear" w:color="auto" w:fill="EEECE1" w:themeFill="background2"/>
          </w:tcPr>
          <w:p w14:paraId="123DF3B6" w14:textId="77777777" w:rsidR="00F801D4" w:rsidRPr="001A595C" w:rsidRDefault="00F801D4" w:rsidP="00DD3C3F">
            <w:pPr>
              <w:spacing w:before="240"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F9096C">
              <w:rPr>
                <w:rFonts w:asciiTheme="majorBidi" w:hAnsiTheme="majorBidi" w:cstheme="majorBidi"/>
              </w:rPr>
              <w:t>CI (95%)</w:t>
            </w:r>
          </w:p>
        </w:tc>
        <w:tc>
          <w:tcPr>
            <w:tcW w:w="0" w:type="auto"/>
            <w:shd w:val="clear" w:color="auto" w:fill="EEECE1" w:themeFill="background2"/>
          </w:tcPr>
          <w:p w14:paraId="6DBB37F9" w14:textId="77777777" w:rsidR="00F801D4" w:rsidRPr="00F9096C" w:rsidRDefault="00F801D4" w:rsidP="00DD3C3F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F9096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0" w:type="auto"/>
            <w:shd w:val="clear" w:color="auto" w:fill="EEECE1" w:themeFill="background2"/>
          </w:tcPr>
          <w:p w14:paraId="425F47C3" w14:textId="77777777" w:rsidR="00F801D4" w:rsidRPr="001A595C" w:rsidRDefault="00F801D4" w:rsidP="00DD3C3F">
            <w:pPr>
              <w:spacing w:before="240"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F9096C">
              <w:rPr>
                <w:rFonts w:asciiTheme="majorBidi" w:hAnsiTheme="majorBidi" w:cstheme="majorBidi"/>
              </w:rPr>
              <w:t>CI (95%)</w:t>
            </w:r>
          </w:p>
        </w:tc>
      </w:tr>
      <w:tr w:rsidR="001A595C" w:rsidRPr="000D7B26" w14:paraId="0BD8465E" w14:textId="77777777" w:rsidTr="00EA7EC0">
        <w:tc>
          <w:tcPr>
            <w:tcW w:w="0" w:type="auto"/>
          </w:tcPr>
          <w:p w14:paraId="274F1720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  <w:p w14:paraId="2036DD40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D2A3A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72DE5CB1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 1</w:t>
            </w:r>
            <w:r w:rsidRPr="00F9096C">
              <w:rPr>
                <w:rFonts w:asciiTheme="majorBidi" w:hAnsiTheme="majorBidi" w:cstheme="majorBidi"/>
                <w:sz w:val="20"/>
                <w:szCs w:val="20"/>
              </w:rPr>
              <w:t>.33</w:t>
            </w:r>
          </w:p>
        </w:tc>
        <w:tc>
          <w:tcPr>
            <w:tcW w:w="0" w:type="auto"/>
            <w:vMerge/>
          </w:tcPr>
          <w:p w14:paraId="5796F6B3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3095E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.06***</w:t>
            </w:r>
          </w:p>
        </w:tc>
        <w:tc>
          <w:tcPr>
            <w:tcW w:w="0" w:type="auto"/>
          </w:tcPr>
          <w:p w14:paraId="1F0B3AE9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76-2.40</w:t>
            </w:r>
          </w:p>
        </w:tc>
        <w:tc>
          <w:tcPr>
            <w:tcW w:w="0" w:type="auto"/>
          </w:tcPr>
          <w:p w14:paraId="0CDFB55E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.60***</w:t>
            </w:r>
          </w:p>
        </w:tc>
        <w:tc>
          <w:tcPr>
            <w:tcW w:w="0" w:type="auto"/>
          </w:tcPr>
          <w:p w14:paraId="7D3D9DE1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.07-5.19</w:t>
            </w:r>
          </w:p>
        </w:tc>
        <w:tc>
          <w:tcPr>
            <w:tcW w:w="0" w:type="auto"/>
          </w:tcPr>
          <w:p w14:paraId="3FDEAC8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9.72***</w:t>
            </w:r>
          </w:p>
        </w:tc>
        <w:tc>
          <w:tcPr>
            <w:tcW w:w="0" w:type="auto"/>
          </w:tcPr>
          <w:p w14:paraId="5C8ED279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8.35-11.29</w:t>
            </w:r>
          </w:p>
        </w:tc>
        <w:tc>
          <w:tcPr>
            <w:tcW w:w="0" w:type="auto"/>
          </w:tcPr>
          <w:p w14:paraId="6E2D54B4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6.00***</w:t>
            </w:r>
          </w:p>
        </w:tc>
        <w:tc>
          <w:tcPr>
            <w:tcW w:w="0" w:type="auto"/>
          </w:tcPr>
          <w:p w14:paraId="5C177B0B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1.62-31.10</w:t>
            </w:r>
          </w:p>
        </w:tc>
      </w:tr>
      <w:tr w:rsidR="001A595C" w:rsidRPr="000D7B26" w14:paraId="01975580" w14:textId="77777777" w:rsidTr="00EA7EC0">
        <w:tc>
          <w:tcPr>
            <w:tcW w:w="0" w:type="auto"/>
          </w:tcPr>
          <w:p w14:paraId="031030CF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Diabetes Mellitus</w:t>
            </w:r>
          </w:p>
          <w:p w14:paraId="1F2D3291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F9B574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3DB2E647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54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0" w:type="auto"/>
            <w:vMerge/>
          </w:tcPr>
          <w:p w14:paraId="1339020B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102815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51***</w:t>
            </w:r>
          </w:p>
        </w:tc>
        <w:tc>
          <w:tcPr>
            <w:tcW w:w="0" w:type="auto"/>
          </w:tcPr>
          <w:p w14:paraId="3FDE5711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32-1.73</w:t>
            </w:r>
          </w:p>
        </w:tc>
        <w:tc>
          <w:tcPr>
            <w:tcW w:w="0" w:type="auto"/>
          </w:tcPr>
          <w:p w14:paraId="4FBEEBC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.10***</w:t>
            </w:r>
          </w:p>
        </w:tc>
        <w:tc>
          <w:tcPr>
            <w:tcW w:w="0" w:type="auto"/>
          </w:tcPr>
          <w:p w14:paraId="6A694CB9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86-2.37</w:t>
            </w:r>
          </w:p>
        </w:tc>
        <w:tc>
          <w:tcPr>
            <w:tcW w:w="0" w:type="auto"/>
          </w:tcPr>
          <w:p w14:paraId="64B13DF4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.37***</w:t>
            </w:r>
          </w:p>
        </w:tc>
        <w:tc>
          <w:tcPr>
            <w:tcW w:w="0" w:type="auto"/>
          </w:tcPr>
          <w:p w14:paraId="7EA2B74B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3.72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35EA98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5.11</w:t>
            </w:r>
          </w:p>
        </w:tc>
        <w:tc>
          <w:tcPr>
            <w:tcW w:w="0" w:type="auto"/>
          </w:tcPr>
          <w:p w14:paraId="219ADF30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0.82***</w:t>
            </w:r>
          </w:p>
        </w:tc>
        <w:tc>
          <w:tcPr>
            <w:tcW w:w="0" w:type="auto"/>
          </w:tcPr>
          <w:p w14:paraId="4D70F5ED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8.83-13.14</w:t>
            </w:r>
          </w:p>
        </w:tc>
      </w:tr>
      <w:tr w:rsidR="001A595C" w:rsidRPr="000D7B26" w14:paraId="51D086DB" w14:textId="77777777" w:rsidTr="00EA7EC0">
        <w:tc>
          <w:tcPr>
            <w:tcW w:w="0" w:type="auto"/>
          </w:tcPr>
          <w:p w14:paraId="25B7BF28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64762824"/>
            <w:r w:rsidRPr="00F9096C">
              <w:rPr>
                <w:rFonts w:asciiTheme="majorBidi" w:hAnsiTheme="majorBidi" w:cstheme="majorBidi"/>
                <w:sz w:val="20"/>
                <w:szCs w:val="20"/>
              </w:rPr>
              <w:t>Polycystic ovaries</w:t>
            </w:r>
          </w:p>
          <w:p w14:paraId="152D2918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E283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54**</w:t>
            </w:r>
          </w:p>
        </w:tc>
        <w:tc>
          <w:tcPr>
            <w:tcW w:w="0" w:type="auto"/>
          </w:tcPr>
          <w:p w14:paraId="68AA9C4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33-0.81</w:t>
            </w:r>
          </w:p>
        </w:tc>
        <w:tc>
          <w:tcPr>
            <w:tcW w:w="0" w:type="auto"/>
            <w:vMerge/>
          </w:tcPr>
          <w:p w14:paraId="743AA932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79DCD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85***</w:t>
            </w:r>
          </w:p>
        </w:tc>
        <w:tc>
          <w:tcPr>
            <w:tcW w:w="0" w:type="auto"/>
          </w:tcPr>
          <w:p w14:paraId="231A4A13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64-2.09</w:t>
            </w:r>
          </w:p>
        </w:tc>
        <w:tc>
          <w:tcPr>
            <w:tcW w:w="0" w:type="auto"/>
          </w:tcPr>
          <w:p w14:paraId="42987B31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3.00***</w:t>
            </w:r>
          </w:p>
        </w:tc>
        <w:tc>
          <w:tcPr>
            <w:tcW w:w="0" w:type="auto"/>
          </w:tcPr>
          <w:p w14:paraId="6EBADACB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.69-3.33</w:t>
            </w:r>
          </w:p>
        </w:tc>
        <w:tc>
          <w:tcPr>
            <w:tcW w:w="0" w:type="auto"/>
          </w:tcPr>
          <w:p w14:paraId="11688F57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5.89***</w:t>
            </w:r>
          </w:p>
        </w:tc>
        <w:tc>
          <w:tcPr>
            <w:tcW w:w="0" w:type="auto"/>
          </w:tcPr>
          <w:p w14:paraId="734FBE2A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5.02-</w:t>
            </w:r>
          </w:p>
          <w:p w14:paraId="553F4EFD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6.87</w:t>
            </w:r>
          </w:p>
        </w:tc>
        <w:tc>
          <w:tcPr>
            <w:tcW w:w="0" w:type="auto"/>
          </w:tcPr>
          <w:p w14:paraId="78C611CE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6.06***</w:t>
            </w:r>
          </w:p>
        </w:tc>
        <w:tc>
          <w:tcPr>
            <w:tcW w:w="0" w:type="auto"/>
          </w:tcPr>
          <w:p w14:paraId="61A5FA21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.57-</w:t>
            </w:r>
          </w:p>
          <w:p w14:paraId="3779AC37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7.87</w:t>
            </w:r>
          </w:p>
        </w:tc>
      </w:tr>
      <w:tr w:rsidR="001A595C" w:rsidRPr="000D7B26" w14:paraId="26580DD4" w14:textId="77777777" w:rsidTr="00EA7EC0">
        <w:tc>
          <w:tcPr>
            <w:tcW w:w="0" w:type="auto"/>
          </w:tcPr>
          <w:p w14:paraId="47D26756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58903034"/>
            <w:bookmarkStart w:id="2" w:name="_Hlk158641267"/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bination of Hypertension and Diabetes Mellitus type 2</w:t>
            </w:r>
          </w:p>
          <w:p w14:paraId="6DD317AB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3FFB9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0" w:type="auto"/>
          </w:tcPr>
          <w:p w14:paraId="6FA4F061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93-9.49</w:t>
            </w:r>
          </w:p>
        </w:tc>
        <w:tc>
          <w:tcPr>
            <w:tcW w:w="0" w:type="auto"/>
            <w:vMerge/>
          </w:tcPr>
          <w:p w14:paraId="25A6AF7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A6A6ED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.40*</w:t>
            </w:r>
          </w:p>
        </w:tc>
        <w:tc>
          <w:tcPr>
            <w:tcW w:w="0" w:type="auto"/>
          </w:tcPr>
          <w:p w14:paraId="425E9023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14-4.77</w:t>
            </w:r>
          </w:p>
        </w:tc>
        <w:tc>
          <w:tcPr>
            <w:tcW w:w="0" w:type="auto"/>
          </w:tcPr>
          <w:p w14:paraId="40CC77D7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6.00***</w:t>
            </w:r>
          </w:p>
        </w:tc>
        <w:tc>
          <w:tcPr>
            <w:tcW w:w="0" w:type="auto"/>
          </w:tcPr>
          <w:p w14:paraId="7F1E46D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3.45-10.50</w:t>
            </w:r>
          </w:p>
        </w:tc>
        <w:tc>
          <w:tcPr>
            <w:tcW w:w="0" w:type="auto"/>
          </w:tcPr>
          <w:p w14:paraId="4791DC10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7.40***</w:t>
            </w:r>
          </w:p>
        </w:tc>
        <w:tc>
          <w:tcPr>
            <w:tcW w:w="0" w:type="auto"/>
          </w:tcPr>
          <w:p w14:paraId="41B41FD0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5.81-47.95</w:t>
            </w:r>
          </w:p>
        </w:tc>
        <w:tc>
          <w:tcPr>
            <w:tcW w:w="0" w:type="auto"/>
          </w:tcPr>
          <w:p w14:paraId="36354BC6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11.37***</w:t>
            </w:r>
          </w:p>
        </w:tc>
        <w:tc>
          <w:tcPr>
            <w:tcW w:w="0" w:type="auto"/>
          </w:tcPr>
          <w:p w14:paraId="35A8C345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64.47-194.50</w:t>
            </w:r>
          </w:p>
        </w:tc>
      </w:tr>
      <w:tr w:rsidR="001A595C" w:rsidRPr="000D7B26" w14:paraId="1A2B4BB6" w14:textId="77777777" w:rsidTr="00EA7EC0">
        <w:tc>
          <w:tcPr>
            <w:tcW w:w="0" w:type="auto"/>
          </w:tcPr>
          <w:p w14:paraId="1B1736BD" w14:textId="77777777" w:rsid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158904449"/>
            <w:bookmarkEnd w:id="1"/>
            <w:r w:rsidRPr="00771C5B">
              <w:rPr>
                <w:rFonts w:asciiTheme="majorBidi" w:hAnsiTheme="majorBidi" w:cstheme="majorBidi"/>
                <w:sz w:val="20"/>
                <w:szCs w:val="20"/>
              </w:rPr>
              <w:t>Combination of Polycystic ovaries</w:t>
            </w:r>
            <w:r w:rsidR="00160C9A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771C5B">
              <w:rPr>
                <w:rFonts w:asciiTheme="majorBidi" w:hAnsiTheme="majorBidi" w:cstheme="majorBidi"/>
                <w:sz w:val="20"/>
                <w:szCs w:val="20"/>
              </w:rPr>
              <w:t xml:space="preserve">Hypertension </w:t>
            </w:r>
          </w:p>
          <w:p w14:paraId="649BB764" w14:textId="77777777" w:rsidR="0084558B" w:rsidRPr="00F9096C" w:rsidRDefault="0084558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D76326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0" w:type="auto"/>
          </w:tcPr>
          <w:p w14:paraId="16039142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F9096C">
              <w:rPr>
                <w:rFonts w:asciiTheme="majorBidi" w:hAnsiTheme="majorBidi" w:cstheme="majorBidi"/>
                <w:sz w:val="20"/>
                <w:szCs w:val="20"/>
              </w:rPr>
              <w:t>17.58</w:t>
            </w:r>
          </w:p>
        </w:tc>
        <w:tc>
          <w:tcPr>
            <w:tcW w:w="0" w:type="auto"/>
            <w:vMerge/>
          </w:tcPr>
          <w:p w14:paraId="21E84C66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C79A1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0" w:type="auto"/>
          </w:tcPr>
          <w:p w14:paraId="6F6FC85C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65-9.67</w:t>
            </w:r>
          </w:p>
        </w:tc>
        <w:tc>
          <w:tcPr>
            <w:tcW w:w="0" w:type="auto"/>
          </w:tcPr>
          <w:p w14:paraId="2E66675C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0.87***</w:t>
            </w:r>
          </w:p>
        </w:tc>
        <w:tc>
          <w:tcPr>
            <w:tcW w:w="0" w:type="auto"/>
          </w:tcPr>
          <w:p w14:paraId="29980A84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.33-30.05</w:t>
            </w:r>
          </w:p>
        </w:tc>
        <w:tc>
          <w:tcPr>
            <w:tcW w:w="0" w:type="auto"/>
          </w:tcPr>
          <w:p w14:paraId="48D8387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1.71***</w:t>
            </w:r>
          </w:p>
        </w:tc>
        <w:tc>
          <w:tcPr>
            <w:tcW w:w="0" w:type="auto"/>
          </w:tcPr>
          <w:p w14:paraId="29FB87F3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5.48-119.70</w:t>
            </w:r>
          </w:p>
        </w:tc>
        <w:tc>
          <w:tcPr>
            <w:tcW w:w="0" w:type="auto"/>
          </w:tcPr>
          <w:p w14:paraId="319B30C6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85.97***</w:t>
            </w:r>
          </w:p>
        </w:tc>
        <w:tc>
          <w:tcPr>
            <w:tcW w:w="0" w:type="auto"/>
          </w:tcPr>
          <w:p w14:paraId="29AAD7F3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6.06-273.55</w:t>
            </w:r>
          </w:p>
        </w:tc>
      </w:tr>
      <w:tr w:rsidR="001A595C" w:rsidRPr="000D7B26" w14:paraId="443B6163" w14:textId="77777777" w:rsidTr="00EA7EC0">
        <w:tc>
          <w:tcPr>
            <w:tcW w:w="0" w:type="auto"/>
          </w:tcPr>
          <w:p w14:paraId="0A045512" w14:textId="77777777" w:rsidR="00771C5B" w:rsidRPr="00771C5B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1C5B">
              <w:rPr>
                <w:rFonts w:asciiTheme="majorBidi" w:hAnsiTheme="majorBidi" w:cstheme="majorBidi"/>
                <w:sz w:val="20"/>
                <w:szCs w:val="20"/>
              </w:rPr>
              <w:t>Combination of Polycystic ovaries</w:t>
            </w:r>
            <w:r w:rsidR="00160C9A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771C5B">
              <w:rPr>
                <w:rFonts w:asciiTheme="majorBidi" w:hAnsiTheme="majorBidi" w:cstheme="majorBidi"/>
                <w:sz w:val="20"/>
                <w:szCs w:val="20"/>
              </w:rPr>
              <w:t>Diabetes Mellitus type 2</w:t>
            </w:r>
          </w:p>
          <w:p w14:paraId="63403FB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DA62AC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0" w:type="auto"/>
          </w:tcPr>
          <w:p w14:paraId="7F08239E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0.01-14.81</w:t>
            </w:r>
          </w:p>
        </w:tc>
        <w:tc>
          <w:tcPr>
            <w:tcW w:w="0" w:type="auto"/>
            <w:vMerge/>
          </w:tcPr>
          <w:p w14:paraId="764B5B02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EF4A3F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6.37***</w:t>
            </w:r>
          </w:p>
        </w:tc>
        <w:tc>
          <w:tcPr>
            <w:tcW w:w="0" w:type="auto"/>
          </w:tcPr>
          <w:p w14:paraId="4E0029B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.44-17.22</w:t>
            </w:r>
          </w:p>
        </w:tc>
        <w:tc>
          <w:tcPr>
            <w:tcW w:w="0" w:type="auto"/>
          </w:tcPr>
          <w:p w14:paraId="774DB26A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0.86***</w:t>
            </w:r>
          </w:p>
        </w:tc>
        <w:tc>
          <w:tcPr>
            <w:tcW w:w="0" w:type="auto"/>
          </w:tcPr>
          <w:p w14:paraId="7AC27148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.61-27.79</w:t>
            </w:r>
          </w:p>
        </w:tc>
        <w:tc>
          <w:tcPr>
            <w:tcW w:w="0" w:type="auto"/>
          </w:tcPr>
          <w:p w14:paraId="1080E333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29.35***</w:t>
            </w:r>
          </w:p>
        </w:tc>
        <w:tc>
          <w:tcPr>
            <w:tcW w:w="0" w:type="auto"/>
          </w:tcPr>
          <w:p w14:paraId="3B98E1BC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0.41-82.77</w:t>
            </w:r>
          </w:p>
        </w:tc>
        <w:tc>
          <w:tcPr>
            <w:tcW w:w="0" w:type="auto"/>
          </w:tcPr>
          <w:p w14:paraId="7318CAB3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126.49***</w:t>
            </w:r>
          </w:p>
        </w:tc>
        <w:tc>
          <w:tcPr>
            <w:tcW w:w="0" w:type="auto"/>
          </w:tcPr>
          <w:p w14:paraId="19253A54" w14:textId="77777777" w:rsidR="00771C5B" w:rsidRPr="00F9096C" w:rsidRDefault="00771C5B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9096C">
              <w:rPr>
                <w:rFonts w:asciiTheme="majorBidi" w:hAnsiTheme="majorBidi" w:cstheme="majorBidi"/>
                <w:sz w:val="20"/>
                <w:szCs w:val="20"/>
              </w:rPr>
              <w:t>48.14-344.59</w:t>
            </w:r>
          </w:p>
        </w:tc>
      </w:tr>
      <w:bookmarkEnd w:id="3"/>
      <w:tr w:rsidR="00F801D4" w:rsidRPr="000D7B26" w14:paraId="33050629" w14:textId="77777777" w:rsidTr="00F801D4">
        <w:tc>
          <w:tcPr>
            <w:tcW w:w="0" w:type="auto"/>
          </w:tcPr>
          <w:p w14:paraId="3513E7A3" w14:textId="77777777" w:rsidR="00F801D4" w:rsidRPr="00907C80" w:rsidRDefault="00F801D4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shd w:val="clear" w:color="auto" w:fill="EEECE1" w:themeFill="background2"/>
          </w:tcPr>
          <w:p w14:paraId="57AA156E" w14:textId="77777777" w:rsidR="00F801D4" w:rsidRPr="00F801D4" w:rsidRDefault="00F801D4" w:rsidP="00DD3C3F">
            <w:pPr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801D4">
              <w:rPr>
                <w:rFonts w:asciiTheme="majorBidi" w:hAnsiTheme="majorBidi" w:cstheme="majorBidi"/>
                <w:b/>
                <w:bCs/>
                <w:i/>
                <w:iCs/>
              </w:rPr>
              <w:t>Jewish comparison group</w:t>
            </w:r>
          </w:p>
        </w:tc>
      </w:tr>
      <w:bookmarkEnd w:id="2"/>
      <w:tr w:rsidR="00160C9A" w:rsidRPr="000D7B26" w14:paraId="06D32D9C" w14:textId="77777777" w:rsidTr="00160C9A">
        <w:tc>
          <w:tcPr>
            <w:tcW w:w="0" w:type="auto"/>
          </w:tcPr>
          <w:p w14:paraId="62CA2DA2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0145786C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38***</w:t>
            </w:r>
          </w:p>
        </w:tc>
        <w:tc>
          <w:tcPr>
            <w:tcW w:w="0" w:type="auto"/>
          </w:tcPr>
          <w:p w14:paraId="61296F2B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26-0.54</w:t>
            </w:r>
          </w:p>
        </w:tc>
        <w:tc>
          <w:tcPr>
            <w:tcW w:w="0" w:type="auto"/>
            <w:vMerge w:val="restart"/>
            <w:shd w:val="clear" w:color="auto" w:fill="EEECE1" w:themeFill="background2"/>
          </w:tcPr>
          <w:p w14:paraId="0D9ABDB6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6C9C14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.15***</w:t>
            </w:r>
          </w:p>
        </w:tc>
        <w:tc>
          <w:tcPr>
            <w:tcW w:w="0" w:type="auto"/>
          </w:tcPr>
          <w:p w14:paraId="55AC5E24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91-2.42</w:t>
            </w:r>
          </w:p>
        </w:tc>
        <w:tc>
          <w:tcPr>
            <w:tcW w:w="0" w:type="auto"/>
          </w:tcPr>
          <w:p w14:paraId="50A471BB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4.78***</w:t>
            </w:r>
          </w:p>
        </w:tc>
        <w:tc>
          <w:tcPr>
            <w:tcW w:w="0" w:type="auto"/>
          </w:tcPr>
          <w:p w14:paraId="4FABE6ED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4.36-5.23</w:t>
            </w:r>
          </w:p>
        </w:tc>
        <w:tc>
          <w:tcPr>
            <w:tcW w:w="0" w:type="auto"/>
          </w:tcPr>
          <w:p w14:paraId="10C703B1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1.00***</w:t>
            </w:r>
          </w:p>
        </w:tc>
        <w:tc>
          <w:tcPr>
            <w:tcW w:w="0" w:type="auto"/>
          </w:tcPr>
          <w:p w14:paraId="3DE55EDD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9.91-12.20</w:t>
            </w:r>
          </w:p>
        </w:tc>
        <w:tc>
          <w:tcPr>
            <w:tcW w:w="0" w:type="auto"/>
          </w:tcPr>
          <w:p w14:paraId="23751BA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9.17***</w:t>
            </w:r>
          </w:p>
        </w:tc>
        <w:tc>
          <w:tcPr>
            <w:tcW w:w="0" w:type="auto"/>
          </w:tcPr>
          <w:p w14:paraId="5EB2A790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6.77-21.86</w:t>
            </w:r>
          </w:p>
        </w:tc>
      </w:tr>
      <w:tr w:rsidR="00160C9A" w:rsidRPr="000D7B26" w14:paraId="34B4DA03" w14:textId="77777777" w:rsidTr="00160C9A">
        <w:tc>
          <w:tcPr>
            <w:tcW w:w="0" w:type="auto"/>
          </w:tcPr>
          <w:p w14:paraId="6E897B88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</w:tcPr>
          <w:p w14:paraId="2B5503A6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69***</w:t>
            </w:r>
          </w:p>
        </w:tc>
        <w:tc>
          <w:tcPr>
            <w:tcW w:w="0" w:type="auto"/>
          </w:tcPr>
          <w:p w14:paraId="7779B8B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51-0.91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13B0344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23B91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66***</w:t>
            </w:r>
          </w:p>
        </w:tc>
        <w:tc>
          <w:tcPr>
            <w:tcW w:w="0" w:type="auto"/>
          </w:tcPr>
          <w:p w14:paraId="41441739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45-1.89</w:t>
            </w:r>
          </w:p>
        </w:tc>
        <w:tc>
          <w:tcPr>
            <w:tcW w:w="0" w:type="auto"/>
          </w:tcPr>
          <w:p w14:paraId="6C3BAE9C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87***</w:t>
            </w:r>
          </w:p>
        </w:tc>
        <w:tc>
          <w:tcPr>
            <w:tcW w:w="0" w:type="auto"/>
          </w:tcPr>
          <w:p w14:paraId="48A68CC2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66-2.11</w:t>
            </w:r>
          </w:p>
        </w:tc>
        <w:tc>
          <w:tcPr>
            <w:tcW w:w="0" w:type="auto"/>
          </w:tcPr>
          <w:p w14:paraId="3872D282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3.61***</w:t>
            </w:r>
          </w:p>
        </w:tc>
        <w:tc>
          <w:tcPr>
            <w:tcW w:w="0" w:type="auto"/>
          </w:tcPr>
          <w:p w14:paraId="28028B83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3.09-</w:t>
            </w:r>
            <w:r w:rsidR="001A59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07C80">
              <w:rPr>
                <w:rFonts w:asciiTheme="majorBidi" w:hAnsiTheme="majorBidi" w:cstheme="majorBidi"/>
                <w:sz w:val="20"/>
                <w:szCs w:val="20"/>
              </w:rPr>
              <w:t>4.19</w:t>
            </w:r>
          </w:p>
        </w:tc>
        <w:tc>
          <w:tcPr>
            <w:tcW w:w="0" w:type="auto"/>
          </w:tcPr>
          <w:p w14:paraId="04AEE29B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6.35***</w:t>
            </w:r>
          </w:p>
        </w:tc>
        <w:tc>
          <w:tcPr>
            <w:tcW w:w="0" w:type="auto"/>
          </w:tcPr>
          <w:p w14:paraId="443808C2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5.19-</w:t>
            </w:r>
            <w:r w:rsidR="001A59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07C80">
              <w:rPr>
                <w:rFonts w:asciiTheme="majorBidi" w:hAnsiTheme="majorBidi" w:cstheme="majorBidi"/>
                <w:sz w:val="20"/>
                <w:szCs w:val="20"/>
              </w:rPr>
              <w:t>7.69</w:t>
            </w:r>
          </w:p>
        </w:tc>
      </w:tr>
      <w:tr w:rsidR="00160C9A" w:rsidRPr="00F9096C" w14:paraId="34B2CE9A" w14:textId="77777777" w:rsidTr="00160C9A">
        <w:tc>
          <w:tcPr>
            <w:tcW w:w="0" w:type="auto"/>
          </w:tcPr>
          <w:p w14:paraId="191C6F46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Polycystic ovaries</w:t>
            </w:r>
          </w:p>
        </w:tc>
        <w:tc>
          <w:tcPr>
            <w:tcW w:w="0" w:type="auto"/>
          </w:tcPr>
          <w:p w14:paraId="72E57D29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64***</w:t>
            </w:r>
          </w:p>
        </w:tc>
        <w:tc>
          <w:tcPr>
            <w:tcW w:w="0" w:type="auto"/>
          </w:tcPr>
          <w:p w14:paraId="68FF789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50-0.79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2BC22BDF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19DCE2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62***</w:t>
            </w:r>
          </w:p>
        </w:tc>
        <w:tc>
          <w:tcPr>
            <w:tcW w:w="0" w:type="auto"/>
          </w:tcPr>
          <w:p w14:paraId="223B9FE6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48-1.77</w:t>
            </w:r>
          </w:p>
        </w:tc>
        <w:tc>
          <w:tcPr>
            <w:tcW w:w="0" w:type="auto"/>
          </w:tcPr>
          <w:p w14:paraId="6471ED34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.71***</w:t>
            </w:r>
          </w:p>
        </w:tc>
        <w:tc>
          <w:tcPr>
            <w:tcW w:w="0" w:type="auto"/>
          </w:tcPr>
          <w:p w14:paraId="01A5DC01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.52-2.92</w:t>
            </w:r>
          </w:p>
        </w:tc>
        <w:tc>
          <w:tcPr>
            <w:tcW w:w="0" w:type="auto"/>
          </w:tcPr>
          <w:p w14:paraId="52F5CC5B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5.00***</w:t>
            </w:r>
          </w:p>
        </w:tc>
        <w:tc>
          <w:tcPr>
            <w:tcW w:w="0" w:type="auto"/>
          </w:tcPr>
          <w:p w14:paraId="3AADAF8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4.51-5.54</w:t>
            </w:r>
          </w:p>
        </w:tc>
        <w:tc>
          <w:tcPr>
            <w:tcW w:w="0" w:type="auto"/>
          </w:tcPr>
          <w:p w14:paraId="3433A5A3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6.07***</w:t>
            </w:r>
          </w:p>
        </w:tc>
        <w:tc>
          <w:tcPr>
            <w:tcW w:w="0" w:type="auto"/>
          </w:tcPr>
          <w:p w14:paraId="3C661EA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5.18-7.08</w:t>
            </w:r>
          </w:p>
        </w:tc>
      </w:tr>
      <w:tr w:rsidR="00160C9A" w:rsidRPr="000D7B26" w14:paraId="43325DCB" w14:textId="77777777" w:rsidTr="00160C9A">
        <w:tc>
          <w:tcPr>
            <w:tcW w:w="0" w:type="auto"/>
          </w:tcPr>
          <w:p w14:paraId="4AACACEE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60C9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bination of Hypertension and Diabetes Mellitus type 2</w:t>
            </w:r>
          </w:p>
          <w:p w14:paraId="5D730F22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8820A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214188AF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00-2.59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6A256D40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DD1B9F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.45*</w:t>
            </w:r>
          </w:p>
        </w:tc>
        <w:tc>
          <w:tcPr>
            <w:tcW w:w="0" w:type="auto"/>
          </w:tcPr>
          <w:p w14:paraId="157987C5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03-5.37</w:t>
            </w:r>
          </w:p>
        </w:tc>
        <w:tc>
          <w:tcPr>
            <w:tcW w:w="0" w:type="auto"/>
          </w:tcPr>
          <w:p w14:paraId="725A3E58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6.38***</w:t>
            </w:r>
          </w:p>
        </w:tc>
        <w:tc>
          <w:tcPr>
            <w:tcW w:w="0" w:type="auto"/>
          </w:tcPr>
          <w:p w14:paraId="0B16B580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3.50-11.82</w:t>
            </w:r>
          </w:p>
        </w:tc>
        <w:tc>
          <w:tcPr>
            <w:tcW w:w="0" w:type="auto"/>
          </w:tcPr>
          <w:p w14:paraId="013DA8D3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35.98***</w:t>
            </w:r>
          </w:p>
        </w:tc>
        <w:tc>
          <w:tcPr>
            <w:tcW w:w="0" w:type="auto"/>
          </w:tcPr>
          <w:p w14:paraId="35825868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0.90-64.19</w:t>
            </w:r>
          </w:p>
        </w:tc>
        <w:tc>
          <w:tcPr>
            <w:tcW w:w="0" w:type="auto"/>
          </w:tcPr>
          <w:p w14:paraId="648658A2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69.29***</w:t>
            </w:r>
          </w:p>
        </w:tc>
        <w:tc>
          <w:tcPr>
            <w:tcW w:w="0" w:type="auto"/>
          </w:tcPr>
          <w:p w14:paraId="110335C4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37.61-129.52</w:t>
            </w:r>
          </w:p>
        </w:tc>
      </w:tr>
      <w:tr w:rsidR="00160C9A" w:rsidRPr="000D7B26" w14:paraId="55BCAE65" w14:textId="77777777" w:rsidTr="00160C9A">
        <w:tc>
          <w:tcPr>
            <w:tcW w:w="0" w:type="auto"/>
          </w:tcPr>
          <w:p w14:paraId="7E451A6C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60C9A">
              <w:rPr>
                <w:rFonts w:asciiTheme="majorBidi" w:hAnsiTheme="majorBidi" w:cstheme="majorBidi"/>
                <w:sz w:val="20"/>
                <w:szCs w:val="20"/>
              </w:rPr>
              <w:t>Combination of Polycystic ovaries</w:t>
            </w:r>
          </w:p>
          <w:p w14:paraId="3C138DBB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60C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16E9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160C9A">
              <w:rPr>
                <w:rFonts w:asciiTheme="majorBidi" w:hAnsiTheme="majorBidi" w:cstheme="majorBidi"/>
                <w:sz w:val="20"/>
                <w:szCs w:val="20"/>
              </w:rPr>
              <w:t xml:space="preserve">nd Hypertension </w:t>
            </w:r>
          </w:p>
        </w:tc>
        <w:tc>
          <w:tcPr>
            <w:tcW w:w="0" w:type="auto"/>
          </w:tcPr>
          <w:p w14:paraId="5531195F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57A73491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01-6.47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44987D76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11E91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3.36*</w:t>
            </w:r>
          </w:p>
        </w:tc>
        <w:tc>
          <w:tcPr>
            <w:tcW w:w="0" w:type="auto"/>
          </w:tcPr>
          <w:p w14:paraId="2F27ED4D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19-8.76</w:t>
            </w:r>
          </w:p>
        </w:tc>
        <w:tc>
          <w:tcPr>
            <w:tcW w:w="0" w:type="auto"/>
          </w:tcPr>
          <w:p w14:paraId="29C76390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6.69***</w:t>
            </w:r>
          </w:p>
        </w:tc>
        <w:tc>
          <w:tcPr>
            <w:tcW w:w="0" w:type="auto"/>
          </w:tcPr>
          <w:p w14:paraId="614354D1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8.64-35.06</w:t>
            </w:r>
          </w:p>
        </w:tc>
        <w:tc>
          <w:tcPr>
            <w:tcW w:w="0" w:type="auto"/>
          </w:tcPr>
          <w:p w14:paraId="6F19B708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49.98***</w:t>
            </w:r>
          </w:p>
        </w:tc>
        <w:tc>
          <w:tcPr>
            <w:tcW w:w="0" w:type="auto"/>
          </w:tcPr>
          <w:p w14:paraId="488F9755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4.86-107.69</w:t>
            </w:r>
          </w:p>
        </w:tc>
        <w:tc>
          <w:tcPr>
            <w:tcW w:w="0" w:type="auto"/>
          </w:tcPr>
          <w:p w14:paraId="47AD613C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11.60***</w:t>
            </w:r>
          </w:p>
        </w:tc>
        <w:tc>
          <w:tcPr>
            <w:tcW w:w="0" w:type="auto"/>
          </w:tcPr>
          <w:p w14:paraId="61780DF7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52.39-249.40</w:t>
            </w:r>
          </w:p>
        </w:tc>
      </w:tr>
      <w:tr w:rsidR="00160C9A" w:rsidRPr="000D7B26" w14:paraId="4D682EE2" w14:textId="77777777" w:rsidTr="00160C9A">
        <w:tc>
          <w:tcPr>
            <w:tcW w:w="0" w:type="auto"/>
          </w:tcPr>
          <w:p w14:paraId="427B4796" w14:textId="77777777" w:rsidR="00160C9A" w:rsidRPr="00771C5B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1C5B">
              <w:rPr>
                <w:rFonts w:asciiTheme="majorBidi" w:hAnsiTheme="majorBidi" w:cstheme="majorBidi"/>
                <w:sz w:val="20"/>
                <w:szCs w:val="20"/>
              </w:rPr>
              <w:t>Combination of Polycystic ovaries</w:t>
            </w:r>
            <w:r w:rsidRPr="00160C9A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771C5B">
              <w:rPr>
                <w:rFonts w:asciiTheme="majorBidi" w:hAnsiTheme="majorBidi" w:cstheme="majorBidi"/>
                <w:sz w:val="20"/>
                <w:szCs w:val="20"/>
              </w:rPr>
              <w:t>Diabetes Mellitus type 2</w:t>
            </w:r>
          </w:p>
          <w:p w14:paraId="0E7618BE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9FDCEE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06EB813D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01-8.34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13C9AE6B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350D9F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.25</w:t>
            </w:r>
          </w:p>
        </w:tc>
        <w:tc>
          <w:tcPr>
            <w:tcW w:w="0" w:type="auto"/>
          </w:tcPr>
          <w:p w14:paraId="7D5862ED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0.56-7.29</w:t>
            </w:r>
          </w:p>
        </w:tc>
        <w:tc>
          <w:tcPr>
            <w:tcW w:w="0" w:type="auto"/>
          </w:tcPr>
          <w:p w14:paraId="42D819F4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5.29***</w:t>
            </w:r>
          </w:p>
        </w:tc>
        <w:tc>
          <w:tcPr>
            <w:tcW w:w="0" w:type="auto"/>
          </w:tcPr>
          <w:p w14:paraId="77688938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.01-13.93</w:t>
            </w:r>
          </w:p>
        </w:tc>
        <w:tc>
          <w:tcPr>
            <w:tcW w:w="0" w:type="auto"/>
          </w:tcPr>
          <w:p w14:paraId="0065128C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49.19***</w:t>
            </w:r>
          </w:p>
        </w:tc>
        <w:tc>
          <w:tcPr>
            <w:tcW w:w="0" w:type="auto"/>
          </w:tcPr>
          <w:p w14:paraId="4085393C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22.58-116.61</w:t>
            </w:r>
          </w:p>
        </w:tc>
        <w:tc>
          <w:tcPr>
            <w:tcW w:w="0" w:type="auto"/>
          </w:tcPr>
          <w:p w14:paraId="51F18B5D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89.73***</w:t>
            </w:r>
          </w:p>
        </w:tc>
        <w:tc>
          <w:tcPr>
            <w:tcW w:w="0" w:type="auto"/>
          </w:tcPr>
          <w:p w14:paraId="3A7C4B79" w14:textId="77777777" w:rsidR="00160C9A" w:rsidRPr="00160C9A" w:rsidRDefault="00160C9A" w:rsidP="00DD3C3F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C80">
              <w:rPr>
                <w:rFonts w:asciiTheme="majorBidi" w:hAnsiTheme="majorBidi" w:cstheme="majorBidi"/>
                <w:sz w:val="20"/>
                <w:szCs w:val="20"/>
              </w:rPr>
              <w:t>36.86-227.03</w:t>
            </w:r>
          </w:p>
        </w:tc>
      </w:tr>
    </w:tbl>
    <w:p w14:paraId="30DB6A58" w14:textId="64170CA4" w:rsidR="001A595C" w:rsidRPr="002E6679" w:rsidRDefault="00881A01" w:rsidP="002E6679">
      <w:pPr>
        <w:spacing w:before="120" w:after="0"/>
        <w:contextualSpacing w:val="0"/>
        <w:rPr>
          <w:rFonts w:ascii="Times New Roman" w:eastAsia="Calibri" w:hAnsi="Times New Roman"/>
          <w:kern w:val="2"/>
          <w:sz w:val="20"/>
          <w:szCs w:val="20"/>
          <w:lang w:bidi="en-US"/>
        </w:rPr>
      </w:pPr>
      <w:r w:rsidRPr="002E6679">
        <w:rPr>
          <w:rFonts w:ascii="Times New Roman" w:eastAsia="Calibri" w:hAnsi="Times New Roman"/>
          <w:kern w:val="2"/>
          <w:sz w:val="20"/>
          <w:szCs w:val="20"/>
          <w:lang w:bidi="en-US"/>
        </w:rPr>
        <w:t>Underweight- BMI &lt;5th percentile, normal weight- BMI 5th-84.9th percentile, overweight- BMI 85th-94.9th percentile, obesity- BMI ≥95th percentile, not including class 2 and class 3 obesity, class 2 obesity- BMI ≥120% to &lt;140% of the 95</w:t>
      </w:r>
      <w:r w:rsidRPr="002E6679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th</w:t>
      </w:r>
      <w:r w:rsidRPr="002E6679">
        <w:rPr>
          <w:rFonts w:ascii="Times New Roman" w:eastAsia="Calibri" w:hAnsi="Times New Roman"/>
          <w:kern w:val="2"/>
          <w:sz w:val="20"/>
          <w:szCs w:val="20"/>
          <w:lang w:bidi="en-US"/>
        </w:rPr>
        <w:t> percentile or BMI ≥35 to &lt;40 kg/m</w:t>
      </w:r>
      <w:r w:rsidRPr="002E6679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2</w:t>
      </w:r>
      <w:r w:rsidRPr="002E6679">
        <w:rPr>
          <w:rFonts w:ascii="Times New Roman" w:eastAsia="Calibri" w:hAnsi="Times New Roman"/>
          <w:kern w:val="2"/>
          <w:sz w:val="20"/>
          <w:szCs w:val="20"/>
          <w:lang w:bidi="en-US"/>
        </w:rPr>
        <w:t>, class 3 obesity- BMI ≥140% of the 95</w:t>
      </w:r>
      <w:r w:rsidRPr="002E6679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th</w:t>
      </w:r>
      <w:r w:rsidRPr="002E6679">
        <w:rPr>
          <w:rFonts w:ascii="Times New Roman" w:eastAsia="Calibri" w:hAnsi="Times New Roman"/>
          <w:kern w:val="2"/>
          <w:sz w:val="20"/>
          <w:szCs w:val="20"/>
          <w:lang w:bidi="en-US"/>
        </w:rPr>
        <w:t> percentile or BMI ≥40 kg/m</w:t>
      </w:r>
      <w:r w:rsidRPr="002E6679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2</w:t>
      </w:r>
      <w:r w:rsidRPr="002E6679">
        <w:rPr>
          <w:rFonts w:ascii="Times New Roman" w:eastAsia="Calibri" w:hAnsi="Times New Roman"/>
          <w:kern w:val="2"/>
          <w:sz w:val="20"/>
          <w:szCs w:val="20"/>
          <w:lang w:bidi="en-US"/>
        </w:rPr>
        <w:t xml:space="preserve">, </w:t>
      </w:r>
      <w:r w:rsidRPr="002E6679">
        <w:rPr>
          <w:rFonts w:asciiTheme="majorBidi" w:hAnsiTheme="majorBidi" w:cstheme="majorBidi"/>
          <w:sz w:val="20"/>
          <w:szCs w:val="20"/>
        </w:rPr>
        <w:t>OR-</w:t>
      </w:r>
      <w:r w:rsidR="001A595C" w:rsidRPr="002E6679">
        <w:rPr>
          <w:rFonts w:asciiTheme="majorBidi" w:hAnsiTheme="majorBidi" w:cstheme="majorBidi"/>
          <w:sz w:val="20"/>
          <w:szCs w:val="20"/>
        </w:rPr>
        <w:t>Odds Ratio</w:t>
      </w:r>
      <w:r w:rsidRPr="002E6679">
        <w:rPr>
          <w:rFonts w:asciiTheme="majorBidi" w:hAnsiTheme="majorBidi" w:cstheme="majorBidi"/>
          <w:sz w:val="20"/>
          <w:szCs w:val="20"/>
        </w:rPr>
        <w:t>,</w:t>
      </w:r>
      <w:r w:rsidR="001A595C" w:rsidRPr="002E6679">
        <w:rPr>
          <w:rFonts w:asciiTheme="majorBidi" w:hAnsiTheme="majorBidi" w:cstheme="majorBidi"/>
          <w:sz w:val="20"/>
          <w:szCs w:val="20"/>
        </w:rPr>
        <w:t xml:space="preserve"> C</w:t>
      </w:r>
      <w:r w:rsidRPr="002E6679">
        <w:rPr>
          <w:rFonts w:asciiTheme="majorBidi" w:hAnsiTheme="majorBidi" w:cstheme="majorBidi"/>
          <w:sz w:val="20"/>
          <w:szCs w:val="20"/>
        </w:rPr>
        <w:t>I (95%)-c</w:t>
      </w:r>
      <w:r w:rsidR="001A595C" w:rsidRPr="002E6679">
        <w:rPr>
          <w:rFonts w:asciiTheme="majorBidi" w:hAnsiTheme="majorBidi" w:cstheme="majorBidi"/>
          <w:sz w:val="20"/>
          <w:szCs w:val="20"/>
        </w:rPr>
        <w:t>onfidence interval (95%) of the Odds Ratio; ***</w:t>
      </w:r>
      <w:r w:rsidR="00185A03">
        <w:rPr>
          <w:rFonts w:asciiTheme="majorBidi" w:hAnsiTheme="majorBidi" w:cstheme="majorBidi"/>
          <w:sz w:val="20"/>
          <w:szCs w:val="20"/>
        </w:rPr>
        <w:t>p</w:t>
      </w:r>
      <w:r w:rsidR="001A595C" w:rsidRPr="002E6679">
        <w:rPr>
          <w:rFonts w:asciiTheme="majorBidi" w:hAnsiTheme="majorBidi" w:cstheme="majorBidi"/>
          <w:sz w:val="20"/>
          <w:szCs w:val="20"/>
        </w:rPr>
        <w:t>&lt;0.001, *</w:t>
      </w:r>
      <w:r w:rsidR="00185A03">
        <w:rPr>
          <w:rFonts w:asciiTheme="majorBidi" w:hAnsiTheme="majorBidi" w:cstheme="majorBidi"/>
          <w:sz w:val="20"/>
          <w:szCs w:val="20"/>
        </w:rPr>
        <w:t>p</w:t>
      </w:r>
      <w:r w:rsidR="001A595C" w:rsidRPr="002E6679">
        <w:rPr>
          <w:rFonts w:asciiTheme="majorBidi" w:hAnsiTheme="majorBidi" w:cstheme="majorBidi"/>
          <w:sz w:val="20"/>
          <w:szCs w:val="20"/>
        </w:rPr>
        <w:t>&lt;0.05</w:t>
      </w:r>
    </w:p>
    <w:p w14:paraId="6C8B8E6E" w14:textId="77777777" w:rsidR="000D7B26" w:rsidRPr="005E6ECC" w:rsidRDefault="000D7B26" w:rsidP="00DD3C3F">
      <w:pPr>
        <w:spacing w:after="0" w:line="480" w:lineRule="auto"/>
        <w:rPr>
          <w:rFonts w:asciiTheme="majorBidi" w:hAnsiTheme="majorBidi" w:cstheme="majorBidi"/>
        </w:rPr>
      </w:pPr>
    </w:p>
    <w:p w14:paraId="6EE42F80" w14:textId="77777777" w:rsidR="00A33E0E" w:rsidRDefault="00A33E0E" w:rsidP="00DD3C3F">
      <w:pPr>
        <w:spacing w:after="0" w:line="480" w:lineRule="auto"/>
        <w:rPr>
          <w:rFonts w:asciiTheme="majorBidi" w:hAnsiTheme="majorBidi" w:cstheme="majorBidi"/>
        </w:rPr>
      </w:pPr>
    </w:p>
    <w:p w14:paraId="42FF3138" w14:textId="77777777" w:rsidR="00A33E0E" w:rsidRDefault="00A33E0E" w:rsidP="00DD3C3F">
      <w:pPr>
        <w:spacing w:after="0" w:line="480" w:lineRule="auto"/>
        <w:rPr>
          <w:rFonts w:asciiTheme="majorBidi" w:hAnsiTheme="majorBidi" w:cstheme="majorBidi"/>
        </w:rPr>
      </w:pPr>
    </w:p>
    <w:p w14:paraId="53100497" w14:textId="77777777" w:rsidR="009A5ED3" w:rsidRDefault="009A5ED3" w:rsidP="00DD3C3F">
      <w:pPr>
        <w:spacing w:after="0" w:line="480" w:lineRule="auto"/>
        <w:rPr>
          <w:rFonts w:asciiTheme="majorBidi" w:hAnsiTheme="majorBidi" w:cstheme="majorBidi"/>
        </w:rPr>
      </w:pPr>
    </w:p>
    <w:p w14:paraId="288CE721" w14:textId="77777777" w:rsidR="009A5ED3" w:rsidRDefault="009A5ED3" w:rsidP="00DD3C3F">
      <w:pPr>
        <w:spacing w:after="0" w:line="480" w:lineRule="auto"/>
        <w:rPr>
          <w:rFonts w:asciiTheme="majorBidi" w:hAnsiTheme="majorBidi" w:cstheme="majorBidi"/>
        </w:rPr>
      </w:pPr>
    </w:p>
    <w:sectPr w:rsidR="009A5ED3" w:rsidSect="00FE26F7">
      <w:footerReference w:type="default" r:id="rId8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8FEB3" w14:textId="77777777" w:rsidR="003239A1" w:rsidRDefault="003239A1" w:rsidP="005E6ECC">
      <w:pPr>
        <w:spacing w:after="0"/>
      </w:pPr>
      <w:r>
        <w:separator/>
      </w:r>
    </w:p>
  </w:endnote>
  <w:endnote w:type="continuationSeparator" w:id="0">
    <w:p w14:paraId="6644E11C" w14:textId="77777777" w:rsidR="003239A1" w:rsidRDefault="003239A1" w:rsidP="005E6E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3105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697E8" w14:textId="031B6B4A" w:rsidR="00753645" w:rsidRDefault="007536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14E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5E8C99" w14:textId="77777777" w:rsidR="00753645" w:rsidRDefault="007536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2FF1A" w14:textId="77777777" w:rsidR="003239A1" w:rsidRDefault="003239A1" w:rsidP="005E6ECC">
      <w:pPr>
        <w:spacing w:after="0"/>
      </w:pPr>
      <w:r>
        <w:separator/>
      </w:r>
    </w:p>
  </w:footnote>
  <w:footnote w:type="continuationSeparator" w:id="0">
    <w:p w14:paraId="15C91EEE" w14:textId="77777777" w:rsidR="003239A1" w:rsidRDefault="003239A1" w:rsidP="005E6EC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B2E00"/>
    <w:multiLevelType w:val="hybridMultilevel"/>
    <w:tmpl w:val="F3E658FE"/>
    <w:lvl w:ilvl="0" w:tplc="CC28D91C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9FAC3B42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BC7A2688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B9521438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DACEBB6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31CCB93C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D7F8F216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BF8CF6D8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69FEA530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04AE456F"/>
    <w:multiLevelType w:val="multilevel"/>
    <w:tmpl w:val="CCEA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41A93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A1F4E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1DD"/>
    <w:multiLevelType w:val="hybridMultilevel"/>
    <w:tmpl w:val="0D583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C1079"/>
    <w:multiLevelType w:val="hybridMultilevel"/>
    <w:tmpl w:val="381A9D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376C6D"/>
    <w:multiLevelType w:val="hybridMultilevel"/>
    <w:tmpl w:val="84D69DC2"/>
    <w:lvl w:ilvl="0" w:tplc="B9B86824">
      <w:start w:val="1"/>
      <w:numFmt w:val="upperLetter"/>
      <w:lvlText w:val="%1-"/>
      <w:lvlJc w:val="left"/>
      <w:pPr>
        <w:ind w:left="720" w:hanging="360"/>
      </w:pPr>
      <w:rPr>
        <w:rFonts w:asciiTheme="majorBidi" w:hAnsi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0428A"/>
    <w:multiLevelType w:val="hybridMultilevel"/>
    <w:tmpl w:val="43162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BA77DD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25825"/>
    <w:multiLevelType w:val="hybridMultilevel"/>
    <w:tmpl w:val="76786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466F2"/>
    <w:multiLevelType w:val="hybridMultilevel"/>
    <w:tmpl w:val="6A6070BE"/>
    <w:lvl w:ilvl="0" w:tplc="E076AD42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C0554A"/>
    <w:multiLevelType w:val="hybridMultilevel"/>
    <w:tmpl w:val="AA26E814"/>
    <w:lvl w:ilvl="0" w:tplc="E4C045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2976506"/>
    <w:multiLevelType w:val="hybridMultilevel"/>
    <w:tmpl w:val="28F45B92"/>
    <w:lvl w:ilvl="0" w:tplc="55DC71F4">
      <w:start w:val="1"/>
      <w:numFmt w:val="upperLetter"/>
      <w:lvlText w:val="%1-"/>
      <w:lvlJc w:val="left"/>
      <w:pPr>
        <w:ind w:left="720" w:hanging="360"/>
      </w:pPr>
      <w:rPr>
        <w:rFonts w:asciiTheme="majorBidi" w:hAnsi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48592">
    <w:abstractNumId w:val="8"/>
  </w:num>
  <w:num w:numId="2" w16cid:durableId="1703163834">
    <w:abstractNumId w:val="2"/>
  </w:num>
  <w:num w:numId="3" w16cid:durableId="1981302067">
    <w:abstractNumId w:val="3"/>
  </w:num>
  <w:num w:numId="4" w16cid:durableId="1339700232">
    <w:abstractNumId w:val="0"/>
  </w:num>
  <w:num w:numId="5" w16cid:durableId="2117555781">
    <w:abstractNumId w:val="4"/>
  </w:num>
  <w:num w:numId="6" w16cid:durableId="504630919">
    <w:abstractNumId w:val="7"/>
  </w:num>
  <w:num w:numId="7" w16cid:durableId="26681074">
    <w:abstractNumId w:val="5"/>
  </w:num>
  <w:num w:numId="8" w16cid:durableId="1860656504">
    <w:abstractNumId w:val="9"/>
  </w:num>
  <w:num w:numId="9" w16cid:durableId="418411232">
    <w:abstractNumId w:val="1"/>
  </w:num>
  <w:num w:numId="10" w16cid:durableId="618684591">
    <w:abstractNumId w:val="11"/>
  </w:num>
  <w:num w:numId="11" w16cid:durableId="1745713729">
    <w:abstractNumId w:val="10"/>
  </w:num>
  <w:num w:numId="12" w16cid:durableId="466825051">
    <w:abstractNumId w:val="6"/>
  </w:num>
  <w:num w:numId="13" w16cid:durableId="93691170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mmunity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7&lt;/item&gt;&lt;item&gt;6604&lt;/item&gt;&lt;item&gt;6606&lt;/item&gt;&lt;item&gt;6625&lt;/item&gt;&lt;item&gt;6627&lt;/item&gt;&lt;item&gt;6703&lt;/item&gt;&lt;item&gt;6728&lt;/item&gt;&lt;item&gt;6729&lt;/item&gt;&lt;item&gt;6730&lt;/item&gt;&lt;item&gt;6731&lt;/item&gt;&lt;item&gt;6732&lt;/item&gt;&lt;item&gt;6733&lt;/item&gt;&lt;item&gt;6734&lt;/item&gt;&lt;item&gt;6735&lt;/item&gt;&lt;item&gt;6736&lt;/item&gt;&lt;item&gt;6737&lt;/item&gt;&lt;item&gt;6738&lt;/item&gt;&lt;item&gt;6739&lt;/item&gt;&lt;item&gt;6740&lt;/item&gt;&lt;item&gt;6741&lt;/item&gt;&lt;item&gt;6742&lt;/item&gt;&lt;item&gt;6743&lt;/item&gt;&lt;item&gt;6744&lt;/item&gt;&lt;item&gt;6745&lt;/item&gt;&lt;item&gt;6746&lt;/item&gt;&lt;item&gt;6747&lt;/item&gt;&lt;item&gt;6748&lt;/item&gt;&lt;item&gt;6749&lt;/item&gt;&lt;item&gt;6750&lt;/item&gt;&lt;item&gt;6751&lt;/item&gt;&lt;item&gt;6752&lt;/item&gt;&lt;item&gt;6753&lt;/item&gt;&lt;item&gt;6754&lt;/item&gt;&lt;item&gt;6755&lt;/item&gt;&lt;item&gt;6756&lt;/item&gt;&lt;item&gt;6758&lt;/item&gt;&lt;item&gt;6759&lt;/item&gt;&lt;item&gt;6760&lt;/item&gt;&lt;item&gt;6761&lt;/item&gt;&lt;item&gt;6762&lt;/item&gt;&lt;item&gt;6763&lt;/item&gt;&lt;item&gt;6764&lt;/item&gt;&lt;/record-ids&gt;&lt;/item&gt;&lt;/Libraries&gt;"/>
  </w:docVars>
  <w:rsids>
    <w:rsidRoot w:val="005A36F9"/>
    <w:rsid w:val="00003C6F"/>
    <w:rsid w:val="00006E47"/>
    <w:rsid w:val="000124BE"/>
    <w:rsid w:val="00024817"/>
    <w:rsid w:val="00027C6D"/>
    <w:rsid w:val="00032739"/>
    <w:rsid w:val="00045396"/>
    <w:rsid w:val="00060CA7"/>
    <w:rsid w:val="00061350"/>
    <w:rsid w:val="000640E6"/>
    <w:rsid w:val="00065440"/>
    <w:rsid w:val="00072143"/>
    <w:rsid w:val="00082283"/>
    <w:rsid w:val="000936F1"/>
    <w:rsid w:val="000A2FB8"/>
    <w:rsid w:val="000A7DEF"/>
    <w:rsid w:val="000C3A11"/>
    <w:rsid w:val="000C3C69"/>
    <w:rsid w:val="000D28BB"/>
    <w:rsid w:val="000D63D6"/>
    <w:rsid w:val="000D7B26"/>
    <w:rsid w:val="0010205D"/>
    <w:rsid w:val="0010305D"/>
    <w:rsid w:val="00103B40"/>
    <w:rsid w:val="00105D92"/>
    <w:rsid w:val="00110721"/>
    <w:rsid w:val="00116E9F"/>
    <w:rsid w:val="0012512B"/>
    <w:rsid w:val="001333CE"/>
    <w:rsid w:val="001460C3"/>
    <w:rsid w:val="00146C72"/>
    <w:rsid w:val="0015735B"/>
    <w:rsid w:val="00160C9A"/>
    <w:rsid w:val="00173A62"/>
    <w:rsid w:val="00184778"/>
    <w:rsid w:val="00185A03"/>
    <w:rsid w:val="00196347"/>
    <w:rsid w:val="001A595C"/>
    <w:rsid w:val="001B4188"/>
    <w:rsid w:val="001B7485"/>
    <w:rsid w:val="001C0A30"/>
    <w:rsid w:val="001C0E24"/>
    <w:rsid w:val="001C56AC"/>
    <w:rsid w:val="001C685E"/>
    <w:rsid w:val="001C7652"/>
    <w:rsid w:val="001C7ECE"/>
    <w:rsid w:val="001F4D44"/>
    <w:rsid w:val="00203710"/>
    <w:rsid w:val="00203918"/>
    <w:rsid w:val="00206068"/>
    <w:rsid w:val="00212879"/>
    <w:rsid w:val="00216321"/>
    <w:rsid w:val="00216524"/>
    <w:rsid w:val="00216EB1"/>
    <w:rsid w:val="0022364F"/>
    <w:rsid w:val="0023423E"/>
    <w:rsid w:val="00246A2E"/>
    <w:rsid w:val="00261426"/>
    <w:rsid w:val="00267FD9"/>
    <w:rsid w:val="00274A83"/>
    <w:rsid w:val="00283706"/>
    <w:rsid w:val="00284D67"/>
    <w:rsid w:val="00292A7F"/>
    <w:rsid w:val="00293C0E"/>
    <w:rsid w:val="00297951"/>
    <w:rsid w:val="002A258D"/>
    <w:rsid w:val="002A53D5"/>
    <w:rsid w:val="002B4F4B"/>
    <w:rsid w:val="002C00AE"/>
    <w:rsid w:val="002D6BCB"/>
    <w:rsid w:val="002E5EA1"/>
    <w:rsid w:val="002E607C"/>
    <w:rsid w:val="002E6679"/>
    <w:rsid w:val="002E69F4"/>
    <w:rsid w:val="002F6DD7"/>
    <w:rsid w:val="002F7A85"/>
    <w:rsid w:val="003007A7"/>
    <w:rsid w:val="00301624"/>
    <w:rsid w:val="00304CBE"/>
    <w:rsid w:val="00312C63"/>
    <w:rsid w:val="00314965"/>
    <w:rsid w:val="00314B69"/>
    <w:rsid w:val="003239A1"/>
    <w:rsid w:val="00324A15"/>
    <w:rsid w:val="00327E43"/>
    <w:rsid w:val="00331F9C"/>
    <w:rsid w:val="00332F71"/>
    <w:rsid w:val="003361E6"/>
    <w:rsid w:val="00336B3D"/>
    <w:rsid w:val="00355708"/>
    <w:rsid w:val="0038348C"/>
    <w:rsid w:val="003A3C6A"/>
    <w:rsid w:val="003B106C"/>
    <w:rsid w:val="003B133D"/>
    <w:rsid w:val="003B19E4"/>
    <w:rsid w:val="003B2543"/>
    <w:rsid w:val="003B5215"/>
    <w:rsid w:val="003C098C"/>
    <w:rsid w:val="003C5294"/>
    <w:rsid w:val="003D6F65"/>
    <w:rsid w:val="003E3F26"/>
    <w:rsid w:val="003F018F"/>
    <w:rsid w:val="003F0435"/>
    <w:rsid w:val="004002B2"/>
    <w:rsid w:val="00401650"/>
    <w:rsid w:val="004023B2"/>
    <w:rsid w:val="00404FDC"/>
    <w:rsid w:val="0041725A"/>
    <w:rsid w:val="00417AB8"/>
    <w:rsid w:val="00423302"/>
    <w:rsid w:val="00451F41"/>
    <w:rsid w:val="00453C9F"/>
    <w:rsid w:val="004550DD"/>
    <w:rsid w:val="00455EA1"/>
    <w:rsid w:val="00460DB5"/>
    <w:rsid w:val="004613C2"/>
    <w:rsid w:val="0046612B"/>
    <w:rsid w:val="004752B9"/>
    <w:rsid w:val="0048139C"/>
    <w:rsid w:val="00483CDE"/>
    <w:rsid w:val="00484DC3"/>
    <w:rsid w:val="0049257C"/>
    <w:rsid w:val="00492D93"/>
    <w:rsid w:val="0049461E"/>
    <w:rsid w:val="00495800"/>
    <w:rsid w:val="004A2512"/>
    <w:rsid w:val="004A5ACD"/>
    <w:rsid w:val="004B0708"/>
    <w:rsid w:val="004E66B2"/>
    <w:rsid w:val="004F2587"/>
    <w:rsid w:val="0050296B"/>
    <w:rsid w:val="00503746"/>
    <w:rsid w:val="00503BB4"/>
    <w:rsid w:val="0051390C"/>
    <w:rsid w:val="00516525"/>
    <w:rsid w:val="00527958"/>
    <w:rsid w:val="005347A2"/>
    <w:rsid w:val="00551D14"/>
    <w:rsid w:val="0055786B"/>
    <w:rsid w:val="00560E0A"/>
    <w:rsid w:val="0056667B"/>
    <w:rsid w:val="005747E7"/>
    <w:rsid w:val="00580710"/>
    <w:rsid w:val="00585384"/>
    <w:rsid w:val="00586E45"/>
    <w:rsid w:val="00593959"/>
    <w:rsid w:val="005A1C96"/>
    <w:rsid w:val="005A3613"/>
    <w:rsid w:val="005A36F9"/>
    <w:rsid w:val="005B0C13"/>
    <w:rsid w:val="005B1198"/>
    <w:rsid w:val="005C3B68"/>
    <w:rsid w:val="005C7DC1"/>
    <w:rsid w:val="005E6ECC"/>
    <w:rsid w:val="005F3B96"/>
    <w:rsid w:val="005F5038"/>
    <w:rsid w:val="00602B5B"/>
    <w:rsid w:val="006036FD"/>
    <w:rsid w:val="006065EE"/>
    <w:rsid w:val="0060679B"/>
    <w:rsid w:val="006107F0"/>
    <w:rsid w:val="006123C0"/>
    <w:rsid w:val="00617714"/>
    <w:rsid w:val="006248F8"/>
    <w:rsid w:val="00626E40"/>
    <w:rsid w:val="006273DC"/>
    <w:rsid w:val="006300C0"/>
    <w:rsid w:val="006338AA"/>
    <w:rsid w:val="00641F06"/>
    <w:rsid w:val="0064692E"/>
    <w:rsid w:val="00647490"/>
    <w:rsid w:val="006533D7"/>
    <w:rsid w:val="006555A2"/>
    <w:rsid w:val="0066413F"/>
    <w:rsid w:val="00664A0F"/>
    <w:rsid w:val="00664D33"/>
    <w:rsid w:val="00664DDB"/>
    <w:rsid w:val="00666760"/>
    <w:rsid w:val="00672486"/>
    <w:rsid w:val="00674B90"/>
    <w:rsid w:val="00680AC9"/>
    <w:rsid w:val="00683965"/>
    <w:rsid w:val="00684CCB"/>
    <w:rsid w:val="00690568"/>
    <w:rsid w:val="006A3EF7"/>
    <w:rsid w:val="006A5DB1"/>
    <w:rsid w:val="006B1305"/>
    <w:rsid w:val="006B2070"/>
    <w:rsid w:val="006B5049"/>
    <w:rsid w:val="006C14EF"/>
    <w:rsid w:val="006D0A2C"/>
    <w:rsid w:val="006D1836"/>
    <w:rsid w:val="006D43C7"/>
    <w:rsid w:val="006D7FE8"/>
    <w:rsid w:val="006E349C"/>
    <w:rsid w:val="006F102A"/>
    <w:rsid w:val="006F1879"/>
    <w:rsid w:val="006F4DD3"/>
    <w:rsid w:val="007025DF"/>
    <w:rsid w:val="00711AFB"/>
    <w:rsid w:val="007222AD"/>
    <w:rsid w:val="007236BB"/>
    <w:rsid w:val="00724BD7"/>
    <w:rsid w:val="007408F1"/>
    <w:rsid w:val="00753645"/>
    <w:rsid w:val="0075417F"/>
    <w:rsid w:val="00760CE9"/>
    <w:rsid w:val="00762088"/>
    <w:rsid w:val="00771C5B"/>
    <w:rsid w:val="007812CC"/>
    <w:rsid w:val="007825DF"/>
    <w:rsid w:val="00790016"/>
    <w:rsid w:val="007948F7"/>
    <w:rsid w:val="00795329"/>
    <w:rsid w:val="00795B94"/>
    <w:rsid w:val="007B0F4C"/>
    <w:rsid w:val="007C0997"/>
    <w:rsid w:val="007C6414"/>
    <w:rsid w:val="007D12B9"/>
    <w:rsid w:val="007D4E90"/>
    <w:rsid w:val="007D5A10"/>
    <w:rsid w:val="007E21CC"/>
    <w:rsid w:val="007F3C34"/>
    <w:rsid w:val="008021D9"/>
    <w:rsid w:val="00811804"/>
    <w:rsid w:val="00813C1F"/>
    <w:rsid w:val="00824F5A"/>
    <w:rsid w:val="00825CE7"/>
    <w:rsid w:val="00830EB9"/>
    <w:rsid w:val="00840BEF"/>
    <w:rsid w:val="00841DCE"/>
    <w:rsid w:val="0084558B"/>
    <w:rsid w:val="00856806"/>
    <w:rsid w:val="0085742B"/>
    <w:rsid w:val="008742BF"/>
    <w:rsid w:val="008779BE"/>
    <w:rsid w:val="00881A01"/>
    <w:rsid w:val="00890FD8"/>
    <w:rsid w:val="008A4E18"/>
    <w:rsid w:val="008B0711"/>
    <w:rsid w:val="008B0A35"/>
    <w:rsid w:val="008B6EE9"/>
    <w:rsid w:val="008C3F71"/>
    <w:rsid w:val="008C53FA"/>
    <w:rsid w:val="008E1B9C"/>
    <w:rsid w:val="008E5098"/>
    <w:rsid w:val="008F44D9"/>
    <w:rsid w:val="008F5E35"/>
    <w:rsid w:val="009002DA"/>
    <w:rsid w:val="0090171C"/>
    <w:rsid w:val="0090177E"/>
    <w:rsid w:val="00921A56"/>
    <w:rsid w:val="0092248C"/>
    <w:rsid w:val="00922E82"/>
    <w:rsid w:val="009233F4"/>
    <w:rsid w:val="0092495C"/>
    <w:rsid w:val="00932A7C"/>
    <w:rsid w:val="00955EEF"/>
    <w:rsid w:val="00956A79"/>
    <w:rsid w:val="0095734F"/>
    <w:rsid w:val="0096584B"/>
    <w:rsid w:val="009721A7"/>
    <w:rsid w:val="009857C0"/>
    <w:rsid w:val="009864DA"/>
    <w:rsid w:val="00987DA5"/>
    <w:rsid w:val="00993B07"/>
    <w:rsid w:val="009A47D2"/>
    <w:rsid w:val="009A4D8F"/>
    <w:rsid w:val="009A5ED3"/>
    <w:rsid w:val="009B1BB9"/>
    <w:rsid w:val="009B318B"/>
    <w:rsid w:val="009C0062"/>
    <w:rsid w:val="009C3D41"/>
    <w:rsid w:val="009D3930"/>
    <w:rsid w:val="009D3B39"/>
    <w:rsid w:val="009E2BD7"/>
    <w:rsid w:val="009E47C3"/>
    <w:rsid w:val="009E5535"/>
    <w:rsid w:val="009E77FD"/>
    <w:rsid w:val="009F5303"/>
    <w:rsid w:val="009F7FE0"/>
    <w:rsid w:val="00A00714"/>
    <w:rsid w:val="00A04AC0"/>
    <w:rsid w:val="00A15761"/>
    <w:rsid w:val="00A17D64"/>
    <w:rsid w:val="00A26184"/>
    <w:rsid w:val="00A302F9"/>
    <w:rsid w:val="00A32127"/>
    <w:rsid w:val="00A33E0E"/>
    <w:rsid w:val="00A360CB"/>
    <w:rsid w:val="00A3707F"/>
    <w:rsid w:val="00A403D7"/>
    <w:rsid w:val="00A4383C"/>
    <w:rsid w:val="00A470D4"/>
    <w:rsid w:val="00A53A03"/>
    <w:rsid w:val="00A54815"/>
    <w:rsid w:val="00A603BC"/>
    <w:rsid w:val="00A64F89"/>
    <w:rsid w:val="00A7028C"/>
    <w:rsid w:val="00A737C4"/>
    <w:rsid w:val="00A81449"/>
    <w:rsid w:val="00A84A1D"/>
    <w:rsid w:val="00A958C6"/>
    <w:rsid w:val="00AA25B5"/>
    <w:rsid w:val="00AA2C04"/>
    <w:rsid w:val="00AA5E09"/>
    <w:rsid w:val="00AB1511"/>
    <w:rsid w:val="00AC308D"/>
    <w:rsid w:val="00AC36BD"/>
    <w:rsid w:val="00AC418B"/>
    <w:rsid w:val="00AC4916"/>
    <w:rsid w:val="00AE2FAC"/>
    <w:rsid w:val="00AF4879"/>
    <w:rsid w:val="00B10C55"/>
    <w:rsid w:val="00B141DB"/>
    <w:rsid w:val="00B154C5"/>
    <w:rsid w:val="00B2574F"/>
    <w:rsid w:val="00B26372"/>
    <w:rsid w:val="00B3535E"/>
    <w:rsid w:val="00B44632"/>
    <w:rsid w:val="00B50BF5"/>
    <w:rsid w:val="00B53E23"/>
    <w:rsid w:val="00B76F49"/>
    <w:rsid w:val="00B93C09"/>
    <w:rsid w:val="00B978F8"/>
    <w:rsid w:val="00BA59A6"/>
    <w:rsid w:val="00BA6F51"/>
    <w:rsid w:val="00BC069E"/>
    <w:rsid w:val="00BC1720"/>
    <w:rsid w:val="00BC4428"/>
    <w:rsid w:val="00BD439C"/>
    <w:rsid w:val="00BD48EF"/>
    <w:rsid w:val="00BD5C78"/>
    <w:rsid w:val="00BE127E"/>
    <w:rsid w:val="00BE1D00"/>
    <w:rsid w:val="00C177D0"/>
    <w:rsid w:val="00C24CAB"/>
    <w:rsid w:val="00C256B8"/>
    <w:rsid w:val="00C26766"/>
    <w:rsid w:val="00C35F81"/>
    <w:rsid w:val="00C4799B"/>
    <w:rsid w:val="00C62CEA"/>
    <w:rsid w:val="00C70E0B"/>
    <w:rsid w:val="00C75ABC"/>
    <w:rsid w:val="00C80D98"/>
    <w:rsid w:val="00C81D39"/>
    <w:rsid w:val="00C82DAE"/>
    <w:rsid w:val="00C845D2"/>
    <w:rsid w:val="00C85C6C"/>
    <w:rsid w:val="00C9169F"/>
    <w:rsid w:val="00CA6928"/>
    <w:rsid w:val="00CA6C50"/>
    <w:rsid w:val="00CB3623"/>
    <w:rsid w:val="00CD52AD"/>
    <w:rsid w:val="00CE0FAD"/>
    <w:rsid w:val="00D01DF7"/>
    <w:rsid w:val="00D03AA3"/>
    <w:rsid w:val="00D05F3C"/>
    <w:rsid w:val="00D12F63"/>
    <w:rsid w:val="00D13F2B"/>
    <w:rsid w:val="00D21766"/>
    <w:rsid w:val="00D22E79"/>
    <w:rsid w:val="00D30272"/>
    <w:rsid w:val="00D37F54"/>
    <w:rsid w:val="00D43894"/>
    <w:rsid w:val="00D463E8"/>
    <w:rsid w:val="00D46942"/>
    <w:rsid w:val="00D50C4A"/>
    <w:rsid w:val="00D50E5F"/>
    <w:rsid w:val="00D53384"/>
    <w:rsid w:val="00D53B0F"/>
    <w:rsid w:val="00D635B2"/>
    <w:rsid w:val="00D63D8C"/>
    <w:rsid w:val="00D67FDE"/>
    <w:rsid w:val="00D71D0A"/>
    <w:rsid w:val="00D80C2F"/>
    <w:rsid w:val="00D8672C"/>
    <w:rsid w:val="00D93406"/>
    <w:rsid w:val="00DA1DC6"/>
    <w:rsid w:val="00DA28A3"/>
    <w:rsid w:val="00DA3705"/>
    <w:rsid w:val="00DA66ED"/>
    <w:rsid w:val="00DB3980"/>
    <w:rsid w:val="00DC0EB5"/>
    <w:rsid w:val="00DC1A9F"/>
    <w:rsid w:val="00DC1D0C"/>
    <w:rsid w:val="00DC3131"/>
    <w:rsid w:val="00DC6ABE"/>
    <w:rsid w:val="00DC7562"/>
    <w:rsid w:val="00DD1C6C"/>
    <w:rsid w:val="00DD3C3F"/>
    <w:rsid w:val="00DD4D40"/>
    <w:rsid w:val="00DE7513"/>
    <w:rsid w:val="00DF5513"/>
    <w:rsid w:val="00DF64DA"/>
    <w:rsid w:val="00E01A89"/>
    <w:rsid w:val="00E117DE"/>
    <w:rsid w:val="00E16D4D"/>
    <w:rsid w:val="00E23E48"/>
    <w:rsid w:val="00E30E49"/>
    <w:rsid w:val="00E43EC8"/>
    <w:rsid w:val="00E441ED"/>
    <w:rsid w:val="00E461E9"/>
    <w:rsid w:val="00E53D3D"/>
    <w:rsid w:val="00E64FD0"/>
    <w:rsid w:val="00E65961"/>
    <w:rsid w:val="00E741B3"/>
    <w:rsid w:val="00E75FF8"/>
    <w:rsid w:val="00E80C40"/>
    <w:rsid w:val="00E97D48"/>
    <w:rsid w:val="00EA3703"/>
    <w:rsid w:val="00EA5FC7"/>
    <w:rsid w:val="00EA7EC0"/>
    <w:rsid w:val="00EB5D84"/>
    <w:rsid w:val="00EB6858"/>
    <w:rsid w:val="00EC7AD8"/>
    <w:rsid w:val="00EC7DCB"/>
    <w:rsid w:val="00EE0B5A"/>
    <w:rsid w:val="00EF0E4C"/>
    <w:rsid w:val="00EF224F"/>
    <w:rsid w:val="00EF350F"/>
    <w:rsid w:val="00F013B0"/>
    <w:rsid w:val="00F07A8F"/>
    <w:rsid w:val="00F12921"/>
    <w:rsid w:val="00F147EB"/>
    <w:rsid w:val="00F175D0"/>
    <w:rsid w:val="00F175F2"/>
    <w:rsid w:val="00F217FB"/>
    <w:rsid w:val="00F2243C"/>
    <w:rsid w:val="00F22BE9"/>
    <w:rsid w:val="00F23BB6"/>
    <w:rsid w:val="00F47D4D"/>
    <w:rsid w:val="00F70E3F"/>
    <w:rsid w:val="00F801D4"/>
    <w:rsid w:val="00F82813"/>
    <w:rsid w:val="00F9096C"/>
    <w:rsid w:val="00F93CBE"/>
    <w:rsid w:val="00FA4CC1"/>
    <w:rsid w:val="00FA63DB"/>
    <w:rsid w:val="00FA75D7"/>
    <w:rsid w:val="00FE0B1C"/>
    <w:rsid w:val="00FE26F7"/>
    <w:rsid w:val="00FE38A6"/>
    <w:rsid w:val="00FF095D"/>
    <w:rsid w:val="00FF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6DEE7"/>
  <w15:docId w15:val="{70BE4910-7CA7-4AC6-B1B3-65AE2B37D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A01"/>
    <w:pPr>
      <w:ind w:left="0" w:firstLine="0"/>
      <w:contextualSpacing/>
    </w:pPr>
    <w:rPr>
      <w:rFonts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B19E4"/>
    <w:pPr>
      <w:spacing w:before="100" w:beforeAutospacing="1" w:after="100" w:afterAutospacing="1"/>
      <w:contextualSpacing w:val="0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1E9"/>
    <w:pPr>
      <w:bidi/>
      <w:spacing w:after="0"/>
      <w:ind w:left="0" w:firstLine="357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A36F9"/>
    <w:rPr>
      <w:color w:val="0000FF" w:themeColor="hyperlink"/>
      <w:u w:val="single"/>
    </w:rPr>
  </w:style>
  <w:style w:type="paragraph" w:customStyle="1" w:styleId="Amisauthorlist">
    <w:name w:val="Ami's author list"/>
    <w:basedOn w:val="Normal"/>
    <w:qFormat/>
    <w:rsid w:val="005A36F9"/>
    <w:pPr>
      <w:spacing w:after="0" w:line="480" w:lineRule="auto"/>
      <w:contextualSpacing w:val="0"/>
      <w:jc w:val="center"/>
    </w:pPr>
    <w:rPr>
      <w:rFonts w:asciiTheme="majorBidi" w:hAnsiTheme="majorBidi" w:cstheme="majorBidi"/>
      <w:b/>
    </w:rPr>
  </w:style>
  <w:style w:type="paragraph" w:styleId="ListParagraph">
    <w:name w:val="List Paragraph"/>
    <w:basedOn w:val="Normal"/>
    <w:uiPriority w:val="34"/>
    <w:qFormat/>
    <w:rsid w:val="005A36F9"/>
    <w:pPr>
      <w:spacing w:line="276" w:lineRule="auto"/>
      <w:ind w:left="720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styleId="Strong">
    <w:name w:val="Strong"/>
    <w:uiPriority w:val="22"/>
    <w:qFormat/>
    <w:rsid w:val="00DC6ABE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C6ABE"/>
    <w:pPr>
      <w:bidi/>
      <w:contextualSpacing w:val="0"/>
    </w:pPr>
    <w:rPr>
      <w:rFonts w:ascii="Calibri" w:hAnsi="Calibri" w:cs="Calibr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6ABE"/>
    <w:rPr>
      <w:rFonts w:ascii="Calibri" w:hAnsi="Calibri" w:cs="Calibri"/>
      <w:sz w:val="24"/>
    </w:rPr>
  </w:style>
  <w:style w:type="table" w:styleId="TableGrid">
    <w:name w:val="Table Grid"/>
    <w:basedOn w:val="TableNormal"/>
    <w:uiPriority w:val="59"/>
    <w:rsid w:val="009D3B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56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68"/>
    <w:rPr>
      <w:rFonts w:ascii="Tahoma" w:hAnsi="Tahoma" w:cs="Tahoma"/>
      <w:sz w:val="16"/>
      <w:szCs w:val="16"/>
    </w:rPr>
  </w:style>
  <w:style w:type="paragraph" w:customStyle="1" w:styleId="AmisText">
    <w:name w:val="Ami's Text"/>
    <w:basedOn w:val="Normal"/>
    <w:rsid w:val="0092495C"/>
    <w:pPr>
      <w:widowControl w:val="0"/>
      <w:spacing w:after="0" w:line="480" w:lineRule="auto"/>
      <w:ind w:firstLine="289"/>
      <w:contextualSpacing w:val="0"/>
    </w:pPr>
    <w:rPr>
      <w:rFonts w:ascii="Times" w:eastAsia="Times New Roman" w:hAnsi="Times" w:cs="Times"/>
      <w:szCs w:val="20"/>
      <w:lang w:bidi="en-US"/>
    </w:rPr>
  </w:style>
  <w:style w:type="paragraph" w:customStyle="1" w:styleId="Amissub-heading1">
    <w:name w:val="Ami's sub-heading 1"/>
    <w:basedOn w:val="ListParagraph"/>
    <w:qFormat/>
    <w:rsid w:val="0092495C"/>
    <w:pPr>
      <w:spacing w:line="360" w:lineRule="auto"/>
      <w:ind w:left="0"/>
    </w:pPr>
    <w:rPr>
      <w:rFonts w:asciiTheme="majorBidi" w:hAnsiTheme="majorBidi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6E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6ECC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6E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6ECC"/>
    <w:rPr>
      <w:rFonts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175F2"/>
    <w:pPr>
      <w:spacing w:after="0"/>
      <w:ind w:left="0" w:firstLine="0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58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685E"/>
    <w:pPr>
      <w:spacing w:after="0"/>
      <w:ind w:left="0" w:firstLine="0"/>
    </w:pPr>
    <w:rPr>
      <w:rFonts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0C4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C40"/>
    <w:rPr>
      <w:rFonts w:ascii="Calibri" w:hAnsi="Calibri" w:cs="Calibri"/>
      <w:sz w:val="24"/>
      <w:szCs w:val="24"/>
    </w:rPr>
  </w:style>
  <w:style w:type="paragraph" w:customStyle="1" w:styleId="Amisbibliography">
    <w:name w:val="Ami's bibliography"/>
    <w:basedOn w:val="EndNoteBibliography"/>
    <w:qFormat/>
    <w:rsid w:val="00D01DF7"/>
    <w:pPr>
      <w:keepLines/>
      <w:widowControl w:val="0"/>
      <w:bidi w:val="0"/>
      <w:spacing w:after="0" w:line="480" w:lineRule="auto"/>
      <w:ind w:left="426" w:hanging="426"/>
    </w:pPr>
    <w:rPr>
      <w:rFonts w:asciiTheme="majorBidi" w:hAnsiTheme="majorBidi" w:cstheme="majorBid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7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FF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FF8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B19E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19E4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FEE9FD-2B3D-4D45-8F5A-8FB0473F517B}">
  <we:reference id="8c1c3d44-57e9-40d7-86e4-4adf61fea1dd" version="2.1.0.1" store="EXCatalog" storeType="EXCatalog"/>
  <we:alternateReferences>
    <we:reference id="WA104380122" version="2.1.0.1" store="he-I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0CE77-7B88-4E43-B17D-63CC57AD6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יוליה טרייסטר גולצמן</cp:lastModifiedBy>
  <cp:revision>7</cp:revision>
  <cp:lastPrinted>2024-04-14T04:42:00Z</cp:lastPrinted>
  <dcterms:created xsi:type="dcterms:W3CDTF">2024-05-15T11:40:00Z</dcterms:created>
  <dcterms:modified xsi:type="dcterms:W3CDTF">2024-11-20T04:12:00Z</dcterms:modified>
</cp:coreProperties>
</file>